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313389" w14:textId="58D26E39" w:rsidR="00D14B1D" w:rsidRDefault="00D14B1D" w:rsidP="00903AB1">
      <w:pPr>
        <w:rPr>
          <w:b/>
          <w:bCs/>
          <w:lang w:val="en-US"/>
        </w:rPr>
      </w:pPr>
    </w:p>
    <w:p w14:paraId="799479D8" w14:textId="0F676664" w:rsidR="00687481" w:rsidRDefault="00082AAB" w:rsidP="00687481">
      <w:pPr>
        <w:jc w:val="center"/>
        <w:rPr>
          <w:b/>
          <w:bCs/>
          <w:lang w:val="en-US"/>
        </w:rPr>
      </w:pPr>
      <w:r w:rsidRPr="00082AAB">
        <w:rPr>
          <w:b/>
          <w:bCs/>
          <w:noProof/>
        </w:rPr>
        <w:drawing>
          <wp:inline distT="0" distB="0" distL="0" distR="0" wp14:anchorId="0CCFBA5C" wp14:editId="3CFB69FA">
            <wp:extent cx="5657770" cy="6123940"/>
            <wp:effectExtent l="0" t="0" r="698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37348"/>
                    <a:stretch/>
                  </pic:blipFill>
                  <pic:spPr bwMode="auto">
                    <a:xfrm>
                      <a:off x="0" y="0"/>
                      <a:ext cx="5674241" cy="6141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135E16" w14:textId="77777777" w:rsidR="00687481" w:rsidRDefault="00687481" w:rsidP="00687481">
      <w:pPr>
        <w:jc w:val="both"/>
        <w:rPr>
          <w:b/>
          <w:bCs/>
          <w:lang w:val="en-US"/>
        </w:rPr>
      </w:pPr>
    </w:p>
    <w:p w14:paraId="1C1941C4" w14:textId="77777777" w:rsidR="00687481" w:rsidRDefault="00687481" w:rsidP="00687481">
      <w:pPr>
        <w:jc w:val="both"/>
        <w:rPr>
          <w:b/>
          <w:bCs/>
          <w:lang w:val="en-US"/>
        </w:rPr>
      </w:pPr>
    </w:p>
    <w:p w14:paraId="32584F2D" w14:textId="069A9BCF" w:rsidR="00E71A9B" w:rsidRDefault="00A37E4A" w:rsidP="00A37E4A">
      <w:pP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4 Figure</w:t>
      </w:r>
      <w:bookmarkStart w:id="0" w:name="_GoBack"/>
      <w:bookmarkEnd w:id="0"/>
    </w:p>
    <w:sectPr w:rsidR="00E71A9B" w:rsidSect="00710A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6E"/>
    <w:rsid w:val="000019D6"/>
    <w:rsid w:val="000140A8"/>
    <w:rsid w:val="00082AAB"/>
    <w:rsid w:val="00176F9B"/>
    <w:rsid w:val="00191BC6"/>
    <w:rsid w:val="001D440B"/>
    <w:rsid w:val="002907E1"/>
    <w:rsid w:val="002C0FF8"/>
    <w:rsid w:val="002D55CE"/>
    <w:rsid w:val="002E52FA"/>
    <w:rsid w:val="00334CED"/>
    <w:rsid w:val="00346C9D"/>
    <w:rsid w:val="003531F7"/>
    <w:rsid w:val="00373CB0"/>
    <w:rsid w:val="003B01AD"/>
    <w:rsid w:val="003C408C"/>
    <w:rsid w:val="003E0391"/>
    <w:rsid w:val="00485E21"/>
    <w:rsid w:val="00497C29"/>
    <w:rsid w:val="00501601"/>
    <w:rsid w:val="00521911"/>
    <w:rsid w:val="005359F7"/>
    <w:rsid w:val="00562CA5"/>
    <w:rsid w:val="005675D5"/>
    <w:rsid w:val="00576C33"/>
    <w:rsid w:val="005B7CDB"/>
    <w:rsid w:val="005D1326"/>
    <w:rsid w:val="005E288F"/>
    <w:rsid w:val="00650E97"/>
    <w:rsid w:val="00652C15"/>
    <w:rsid w:val="00687481"/>
    <w:rsid w:val="00692FB9"/>
    <w:rsid w:val="006B3F76"/>
    <w:rsid w:val="006D217B"/>
    <w:rsid w:val="00710A9F"/>
    <w:rsid w:val="00716CF7"/>
    <w:rsid w:val="00752DEA"/>
    <w:rsid w:val="007803A0"/>
    <w:rsid w:val="007C51D0"/>
    <w:rsid w:val="007F107C"/>
    <w:rsid w:val="00800EAF"/>
    <w:rsid w:val="008025BA"/>
    <w:rsid w:val="008025FA"/>
    <w:rsid w:val="00813E27"/>
    <w:rsid w:val="00815C48"/>
    <w:rsid w:val="00816DC6"/>
    <w:rsid w:val="008B476E"/>
    <w:rsid w:val="00903AB1"/>
    <w:rsid w:val="00912A8D"/>
    <w:rsid w:val="00920A2F"/>
    <w:rsid w:val="0092309F"/>
    <w:rsid w:val="009361A8"/>
    <w:rsid w:val="00971D93"/>
    <w:rsid w:val="009B794A"/>
    <w:rsid w:val="009E4F67"/>
    <w:rsid w:val="009F4749"/>
    <w:rsid w:val="00A37E4A"/>
    <w:rsid w:val="00A644A8"/>
    <w:rsid w:val="00A72461"/>
    <w:rsid w:val="00A8480B"/>
    <w:rsid w:val="00A86110"/>
    <w:rsid w:val="00AE6110"/>
    <w:rsid w:val="00AF6D6E"/>
    <w:rsid w:val="00B603B0"/>
    <w:rsid w:val="00BC0E0D"/>
    <w:rsid w:val="00C51F45"/>
    <w:rsid w:val="00C57ADD"/>
    <w:rsid w:val="00D14B1D"/>
    <w:rsid w:val="00D3413D"/>
    <w:rsid w:val="00DC3549"/>
    <w:rsid w:val="00E32859"/>
    <w:rsid w:val="00E55DBA"/>
    <w:rsid w:val="00E62D0F"/>
    <w:rsid w:val="00E71A9B"/>
    <w:rsid w:val="00E83693"/>
    <w:rsid w:val="00EB04B7"/>
    <w:rsid w:val="00EE364F"/>
    <w:rsid w:val="00F0595D"/>
    <w:rsid w:val="00F978B0"/>
    <w:rsid w:val="00FB4B1B"/>
    <w:rsid w:val="00FC41FB"/>
    <w:rsid w:val="00FC7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6472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6D6E"/>
    <w:rPr>
      <w:rFonts w:ascii="Times New Roman" w:eastAsiaTheme="minorEastAsia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AF6D6E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rsid w:val="00AF6D6E"/>
    <w:pPr>
      <w:tabs>
        <w:tab w:val="left" w:pos="260"/>
      </w:tabs>
      <w:spacing w:line="480" w:lineRule="auto"/>
      <w:ind w:left="264" w:hanging="264"/>
    </w:pPr>
    <w:rPr>
      <w:lang w:val="en-GB"/>
    </w:rPr>
  </w:style>
  <w:style w:type="paragraph" w:styleId="Pardeliste">
    <w:name w:val="List Paragraph"/>
    <w:basedOn w:val="Normal"/>
    <w:uiPriority w:val="34"/>
    <w:qFormat/>
    <w:rsid w:val="009F4749"/>
    <w:pPr>
      <w:ind w:left="720"/>
      <w:contextualSpacing/>
    </w:pPr>
  </w:style>
  <w:style w:type="table" w:styleId="Grilledutableau">
    <w:name w:val="Table Grid"/>
    <w:basedOn w:val="TableauNormal"/>
    <w:uiPriority w:val="59"/>
    <w:rsid w:val="003C408C"/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6</cp:revision>
  <cp:lastPrinted>2018-09-12T20:50:00Z</cp:lastPrinted>
  <dcterms:created xsi:type="dcterms:W3CDTF">2018-11-14T14:50:00Z</dcterms:created>
  <dcterms:modified xsi:type="dcterms:W3CDTF">2018-12-19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UISN7MhI"/&gt;&lt;style id="http://www.zotero.org/styles/natur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